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E60D9" w14:textId="77777777" w:rsidR="009C40B5" w:rsidRPr="00E9347B" w:rsidRDefault="009C40B5" w:rsidP="009C40B5">
      <w:pPr>
        <w:pStyle w:val="1"/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E9347B">
        <w:rPr>
          <w:rFonts w:ascii="Times New Roman" w:hAnsi="Times New Roman" w:cs="Times New Roman"/>
          <w:sz w:val="24"/>
        </w:rPr>
        <w:t>Supplemental file</w:t>
      </w:r>
    </w:p>
    <w:p w14:paraId="48F7C42F" w14:textId="77777777" w:rsidR="00E9347B" w:rsidRPr="00E9347B" w:rsidRDefault="00E9347B" w:rsidP="00E9347B">
      <w:pPr>
        <w:widowControl/>
        <w:shd w:val="clear" w:color="auto" w:fill="FFFFFF"/>
        <w:spacing w:line="480" w:lineRule="auto"/>
        <w:outlineLvl w:val="0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E9347B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Figure legends of Supplemental figures:</w:t>
      </w:r>
    </w:p>
    <w:p w14:paraId="642E0DBF" w14:textId="77777777" w:rsidR="00E9347B" w:rsidRPr="00E9347B" w:rsidRDefault="00E9347B" w:rsidP="00E9347B">
      <w:pPr>
        <w:widowControl/>
        <w:shd w:val="clear" w:color="auto" w:fill="FFFFFF"/>
        <w:spacing w:line="48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E9347B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Supplemental Figure 1</w:t>
      </w:r>
      <w:r w:rsidRPr="00E9347B">
        <w:rPr>
          <w:rFonts w:ascii="Times New Roman" w:eastAsia="宋体" w:hAnsi="Times New Roman" w:cs="Times New Roman"/>
          <w:kern w:val="0"/>
          <w:sz w:val="20"/>
          <w:szCs w:val="20"/>
        </w:rPr>
        <w:t>. CTM data reconstructed with different algorithms. (A) Data reconstructed with the soft-tissue algorithm for the training and testing datasets. (B) Data reconstructed with the bone algorithm for the external validation dataset. CTM, computed tomography myelogram.</w:t>
      </w:r>
    </w:p>
    <w:p w14:paraId="55D24DF3" w14:textId="77777777" w:rsidR="00E9347B" w:rsidRPr="00E9347B" w:rsidRDefault="00E9347B" w:rsidP="00E9347B">
      <w:pPr>
        <w:widowControl/>
        <w:shd w:val="clear" w:color="auto" w:fill="FFFFFF"/>
        <w:spacing w:line="48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00053CE5" w14:textId="77777777" w:rsidR="00E9347B" w:rsidRPr="00E9347B" w:rsidRDefault="00E9347B" w:rsidP="00E9347B">
      <w:pPr>
        <w:widowControl/>
        <w:shd w:val="clear" w:color="auto" w:fill="FFFFFF"/>
        <w:spacing w:line="480" w:lineRule="auto"/>
        <w:rPr>
          <w:rFonts w:ascii="Times New Roman" w:eastAsia="宋体" w:hAnsi="Times New Roman" w:cs="Times New Roman" w:hint="eastAsia"/>
          <w:kern w:val="0"/>
          <w:sz w:val="20"/>
          <w:szCs w:val="20"/>
        </w:rPr>
      </w:pPr>
      <w:r w:rsidRPr="00E9347B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Supplemental Figure 2</w:t>
      </w:r>
      <w:r w:rsidRPr="00E9347B">
        <w:rPr>
          <w:rFonts w:ascii="Times New Roman" w:eastAsia="宋体" w:hAnsi="Times New Roman" w:cs="Times New Roman"/>
          <w:kern w:val="0"/>
          <w:sz w:val="20"/>
          <w:szCs w:val="20"/>
        </w:rPr>
        <w:t>. Details of the deep neural networks</w:t>
      </w:r>
      <w:r w:rsidRPr="00E9347B">
        <w:rPr>
          <w:rFonts w:ascii="Times New Roman" w:eastAsia="宋体" w:hAnsi="Times New Roman" w:cs="Times New Roman" w:hint="eastAsia"/>
          <w:kern w:val="0"/>
          <w:sz w:val="20"/>
          <w:szCs w:val="20"/>
        </w:rPr>
        <w:t>.</w:t>
      </w:r>
    </w:p>
    <w:p w14:paraId="6AFA8CBA" w14:textId="77777777" w:rsidR="00E9347B" w:rsidRPr="00E9347B" w:rsidRDefault="00E9347B" w:rsidP="009C40B5">
      <w:pPr>
        <w:pStyle w:val="2"/>
        <w:spacing w:line="360" w:lineRule="auto"/>
        <w:rPr>
          <w:sz w:val="20"/>
          <w:szCs w:val="20"/>
        </w:rPr>
      </w:pPr>
    </w:p>
    <w:p w14:paraId="06A61E75" w14:textId="7BBF0A49" w:rsidR="009C40B5" w:rsidRPr="00E9347B" w:rsidRDefault="009C40B5" w:rsidP="00E9347B">
      <w:pPr>
        <w:widowControl/>
        <w:shd w:val="clear" w:color="auto" w:fill="FFFFFF"/>
        <w:spacing w:line="480" w:lineRule="auto"/>
        <w:outlineLvl w:val="0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E9347B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CSA calculation with the 3D Slicer.</w:t>
      </w:r>
    </w:p>
    <w:p w14:paraId="2DEB15C5" w14:textId="77777777" w:rsidR="009C40B5" w:rsidRPr="00E9347B" w:rsidRDefault="009C40B5" w:rsidP="009C40B5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9347B">
        <w:rPr>
          <w:rFonts w:ascii="Times New Roman" w:hAnsi="Times New Roman" w:cs="Times New Roman"/>
          <w:sz w:val="20"/>
          <w:szCs w:val="20"/>
        </w:rPr>
        <w:t>The dura mask was cropped on the stenotic slice.</w:t>
      </w:r>
    </w:p>
    <w:p w14:paraId="2EAEE0F0" w14:textId="77777777" w:rsidR="009C40B5" w:rsidRPr="00E9347B" w:rsidRDefault="009C40B5" w:rsidP="009C40B5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9347B">
        <w:rPr>
          <w:rFonts w:ascii="Times New Roman" w:hAnsi="Times New Roman" w:cs="Times New Roman"/>
          <w:sz w:val="20"/>
          <w:szCs w:val="20"/>
        </w:rPr>
        <w:t>Go to “Segment Editor” module</w:t>
      </w:r>
    </w:p>
    <w:p w14:paraId="05F81DC6" w14:textId="77777777" w:rsidR="009C40B5" w:rsidRPr="00E9347B" w:rsidRDefault="009C40B5" w:rsidP="009C40B5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9347B">
        <w:rPr>
          <w:rFonts w:ascii="Times New Roman" w:hAnsi="Times New Roman" w:cs="Times New Roman"/>
          <w:sz w:val="20"/>
          <w:szCs w:val="20"/>
        </w:rPr>
        <w:t>Select scissors tool</w:t>
      </w:r>
    </w:p>
    <w:p w14:paraId="1A9AEC74" w14:textId="77777777" w:rsidR="009C40B5" w:rsidRPr="00E9347B" w:rsidRDefault="009C40B5" w:rsidP="009C40B5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9347B">
        <w:rPr>
          <w:rFonts w:ascii="Times New Roman" w:hAnsi="Times New Roman" w:cs="Times New Roman"/>
          <w:sz w:val="20"/>
          <w:szCs w:val="20"/>
        </w:rPr>
        <w:t>Select “Erase outside”</w:t>
      </w:r>
    </w:p>
    <w:p w14:paraId="446DE878" w14:textId="3E11CEB2" w:rsidR="009C40B5" w:rsidRPr="00E9347B" w:rsidRDefault="009C40B5" w:rsidP="009C40B5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9347B">
        <w:rPr>
          <w:rFonts w:ascii="Times New Roman" w:hAnsi="Times New Roman" w:cs="Times New Roman"/>
          <w:sz w:val="20"/>
          <w:szCs w:val="20"/>
        </w:rPr>
        <w:t>Select “Re</w:t>
      </w:r>
      <w:r w:rsidR="00A50947" w:rsidRPr="00E9347B">
        <w:rPr>
          <w:rFonts w:ascii="Times New Roman" w:hAnsi="Times New Roman" w:cs="Times New Roman" w:hint="eastAsia"/>
          <w:sz w:val="20"/>
          <w:szCs w:val="20"/>
        </w:rPr>
        <w:t>c</w:t>
      </w:r>
      <w:r w:rsidRPr="00E9347B">
        <w:rPr>
          <w:rFonts w:ascii="Times New Roman" w:hAnsi="Times New Roman" w:cs="Times New Roman"/>
          <w:sz w:val="20"/>
          <w:szCs w:val="20"/>
        </w:rPr>
        <w:t>tangle”</w:t>
      </w:r>
    </w:p>
    <w:p w14:paraId="477C24A0" w14:textId="77777777" w:rsidR="009C40B5" w:rsidRPr="00E9347B" w:rsidRDefault="009C40B5" w:rsidP="009C40B5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9347B">
        <w:rPr>
          <w:rFonts w:ascii="Times New Roman" w:hAnsi="Times New Roman" w:cs="Times New Roman"/>
          <w:sz w:val="20"/>
          <w:szCs w:val="20"/>
        </w:rPr>
        <w:t>Drag the cursor to the target slice and then release</w:t>
      </w:r>
    </w:p>
    <w:p w14:paraId="0095F096" w14:textId="77777777" w:rsidR="009C40B5" w:rsidRPr="00E9347B" w:rsidRDefault="009C40B5" w:rsidP="009C40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33B5188" w14:textId="77777777" w:rsidR="009C40B5" w:rsidRPr="00E9347B" w:rsidRDefault="009C40B5" w:rsidP="009C40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9347B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114300" distR="114300" wp14:anchorId="731E732C" wp14:editId="72355B83">
            <wp:extent cx="5266055" cy="3134995"/>
            <wp:effectExtent l="0" t="0" r="6985" b="4445"/>
            <wp:docPr id="21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134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B39A3C" w14:textId="77777777" w:rsidR="009C40B5" w:rsidRPr="00E9347B" w:rsidRDefault="009C40B5" w:rsidP="009C40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630CE3F" w14:textId="77777777" w:rsidR="009C40B5" w:rsidRPr="00E9347B" w:rsidRDefault="009C40B5" w:rsidP="009C40B5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9347B">
        <w:rPr>
          <w:rFonts w:ascii="Times New Roman" w:hAnsi="Times New Roman" w:cs="Times New Roman"/>
          <w:sz w:val="20"/>
          <w:szCs w:val="20"/>
        </w:rPr>
        <w:t xml:space="preserve">The volume of this mask was computed. </w:t>
      </w:r>
    </w:p>
    <w:p w14:paraId="09650BF9" w14:textId="77777777" w:rsidR="009C40B5" w:rsidRPr="00E9347B" w:rsidRDefault="009C40B5" w:rsidP="009C40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9347B">
        <w:rPr>
          <w:rFonts w:ascii="Times New Roman" w:hAnsi="Times New Roman" w:cs="Times New Roman"/>
          <w:sz w:val="20"/>
          <w:szCs w:val="20"/>
        </w:rPr>
        <w:t>(1) Go to “Segmentations” module</w:t>
      </w:r>
    </w:p>
    <w:p w14:paraId="04891512" w14:textId="77777777" w:rsidR="009C40B5" w:rsidRPr="00E9347B" w:rsidRDefault="009C40B5" w:rsidP="009C40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9347B">
        <w:rPr>
          <w:rFonts w:ascii="Times New Roman" w:hAnsi="Times New Roman" w:cs="Times New Roman"/>
          <w:sz w:val="20"/>
          <w:szCs w:val="20"/>
        </w:rPr>
        <w:t>(2) Select “Models”</w:t>
      </w:r>
    </w:p>
    <w:p w14:paraId="19F9FD34" w14:textId="77777777" w:rsidR="009C40B5" w:rsidRPr="00E9347B" w:rsidRDefault="009C40B5" w:rsidP="009C40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9347B">
        <w:rPr>
          <w:rFonts w:ascii="Times New Roman" w:hAnsi="Times New Roman" w:cs="Times New Roman"/>
          <w:sz w:val="20"/>
          <w:szCs w:val="20"/>
        </w:rPr>
        <w:t>(3) Select “Export”</w:t>
      </w:r>
    </w:p>
    <w:p w14:paraId="26736712" w14:textId="77777777" w:rsidR="009C40B5" w:rsidRPr="00E9347B" w:rsidRDefault="009C40B5" w:rsidP="009C40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445D357" w14:textId="77777777" w:rsidR="009C40B5" w:rsidRPr="00E9347B" w:rsidRDefault="009C40B5" w:rsidP="009C40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9347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114300" distR="114300" wp14:anchorId="0404AC9A" wp14:editId="425E34BC">
            <wp:extent cx="5273040" cy="3436620"/>
            <wp:effectExtent l="0" t="0" r="0" b="7620"/>
            <wp:docPr id="21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436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C9741D" w14:textId="77777777" w:rsidR="009C40B5" w:rsidRPr="00E9347B" w:rsidRDefault="009C40B5" w:rsidP="009C40B5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9347B">
        <w:rPr>
          <w:rFonts w:ascii="Times New Roman" w:hAnsi="Times New Roman" w:cs="Times New Roman"/>
          <w:sz w:val="20"/>
          <w:szCs w:val="20"/>
        </w:rPr>
        <w:t>The CSA was obtained when the volume of this mask was divided by the slice thickness of this case.</w:t>
      </w:r>
    </w:p>
    <w:p w14:paraId="4C786FA0" w14:textId="77777777" w:rsidR="009C40B5" w:rsidRPr="00E9347B" w:rsidRDefault="009C40B5" w:rsidP="009C40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9347B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114300" distR="114300" wp14:anchorId="3319F141" wp14:editId="0549261B">
            <wp:extent cx="5270500" cy="3130550"/>
            <wp:effectExtent l="0" t="0" r="2540" b="8890"/>
            <wp:docPr id="218" name="图片 3" descr="16707526150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67075261507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13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5F26F7" w14:textId="77777777" w:rsidR="009C40B5" w:rsidRPr="00E9347B" w:rsidRDefault="009C40B5" w:rsidP="009C40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9347B">
        <w:rPr>
          <w:rFonts w:ascii="Times New Roman" w:hAnsi="Times New Roman" w:cs="Times New Roman"/>
          <w:sz w:val="20"/>
          <w:szCs w:val="20"/>
        </w:rPr>
        <w:t>(1) Go to “Models” module</w:t>
      </w:r>
    </w:p>
    <w:p w14:paraId="3466A367" w14:textId="77777777" w:rsidR="009C40B5" w:rsidRPr="00E9347B" w:rsidRDefault="009C40B5" w:rsidP="009C40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9347B">
        <w:rPr>
          <w:rFonts w:ascii="Times New Roman" w:hAnsi="Times New Roman" w:cs="Times New Roman"/>
          <w:sz w:val="20"/>
          <w:szCs w:val="20"/>
        </w:rPr>
        <w:t>(2) Record “Volume”</w:t>
      </w:r>
    </w:p>
    <w:p w14:paraId="60977FCE" w14:textId="77777777" w:rsidR="009C40B5" w:rsidRPr="00E9347B" w:rsidRDefault="009C40B5" w:rsidP="009C40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9347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114300" distR="114300" wp14:anchorId="624784F7" wp14:editId="6CC4E98B">
            <wp:extent cx="5266055" cy="3237230"/>
            <wp:effectExtent l="0" t="0" r="6985" b="8890"/>
            <wp:docPr id="21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237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0EF66D" w14:textId="77777777" w:rsidR="009C40B5" w:rsidRPr="00E9347B" w:rsidRDefault="009C40B5" w:rsidP="009C40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9347B">
        <w:rPr>
          <w:rFonts w:ascii="Times New Roman" w:hAnsi="Times New Roman" w:cs="Times New Roman"/>
          <w:sz w:val="20"/>
          <w:szCs w:val="20"/>
        </w:rPr>
        <w:t>(3) Go to “Add DICOM Data” module</w:t>
      </w:r>
    </w:p>
    <w:p w14:paraId="6C107F59" w14:textId="77777777" w:rsidR="009C40B5" w:rsidRPr="00E9347B" w:rsidRDefault="009C40B5" w:rsidP="009C40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9347B">
        <w:rPr>
          <w:rFonts w:ascii="Times New Roman" w:hAnsi="Times New Roman" w:cs="Times New Roman"/>
          <w:sz w:val="20"/>
          <w:szCs w:val="20"/>
        </w:rPr>
        <w:t>(4) Select the target case</w:t>
      </w:r>
    </w:p>
    <w:p w14:paraId="4FF26BAC" w14:textId="77777777" w:rsidR="009C40B5" w:rsidRPr="00E9347B" w:rsidRDefault="009C40B5" w:rsidP="009C40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9347B">
        <w:rPr>
          <w:rFonts w:ascii="Times New Roman" w:hAnsi="Times New Roman" w:cs="Times New Roman"/>
          <w:sz w:val="20"/>
          <w:szCs w:val="20"/>
        </w:rPr>
        <w:t>(5) Select the volume and then right-click the mouse, select “View DICOM metadata”</w:t>
      </w:r>
    </w:p>
    <w:p w14:paraId="22198685" w14:textId="77777777" w:rsidR="009C40B5" w:rsidRPr="00E9347B" w:rsidRDefault="009C40B5" w:rsidP="009C40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9347B">
        <w:rPr>
          <w:rFonts w:ascii="Times New Roman" w:hAnsi="Times New Roman" w:cs="Times New Roman"/>
          <w:sz w:val="20"/>
          <w:szCs w:val="20"/>
        </w:rPr>
        <w:t>(6) Record the slice thickness, and finally calculate the CSA = volume/slice thickness</w:t>
      </w:r>
    </w:p>
    <w:p w14:paraId="484A5869" w14:textId="77777777" w:rsidR="009C40B5" w:rsidRPr="00E9347B" w:rsidRDefault="009C40B5" w:rsidP="009C40B5">
      <w:pPr>
        <w:rPr>
          <w:rFonts w:ascii="Times New Roman" w:hAnsi="Times New Roman" w:cs="Times New Roman"/>
          <w:sz w:val="20"/>
          <w:szCs w:val="20"/>
        </w:rPr>
      </w:pPr>
      <w:r w:rsidRPr="00E9347B">
        <w:rPr>
          <w:rFonts w:ascii="Times New Roman" w:eastAsia="宋体" w:hAnsi="Times New Roman" w:cs="Times New Roman"/>
          <w:kern w:val="0"/>
          <w:sz w:val="20"/>
          <w:szCs w:val="20"/>
        </w:rPr>
        <w:t>CSA, cross-sectional area.</w:t>
      </w:r>
    </w:p>
    <w:p w14:paraId="672E818B" w14:textId="77777777" w:rsidR="009C40B5" w:rsidRPr="00E9347B" w:rsidRDefault="009C40B5" w:rsidP="009C40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E2CA3AF" w14:textId="77777777" w:rsidR="009C40B5" w:rsidRPr="00E9347B" w:rsidRDefault="009C40B5" w:rsidP="00E9347B">
      <w:pPr>
        <w:widowControl/>
        <w:shd w:val="clear" w:color="auto" w:fill="FFFFFF"/>
        <w:spacing w:line="480" w:lineRule="auto"/>
        <w:outlineLvl w:val="0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E9347B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>Details of the hyperparameter settings</w:t>
      </w:r>
    </w:p>
    <w:p w14:paraId="119069E3" w14:textId="77777777" w:rsidR="009C40B5" w:rsidRPr="00E9347B" w:rsidRDefault="009C40B5" w:rsidP="009C40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9347B">
        <w:rPr>
          <w:rFonts w:ascii="Times New Roman" w:hAnsi="Times New Roman" w:cs="Times New Roman"/>
          <w:sz w:val="20"/>
          <w:szCs w:val="20"/>
        </w:rPr>
        <w:t>The hyperparameter settings of the training 3D U-Net were as follows:</w:t>
      </w:r>
    </w:p>
    <w:p w14:paraId="6C3ADFEF" w14:textId="77777777" w:rsidR="009C40B5" w:rsidRPr="00E9347B" w:rsidRDefault="009C40B5" w:rsidP="009C40B5">
      <w:pPr>
        <w:spacing w:line="360" w:lineRule="auto"/>
        <w:ind w:firstLine="420"/>
        <w:rPr>
          <w:rFonts w:ascii="Times New Roman" w:hAnsi="Times New Roman" w:cs="Times New Roman"/>
          <w:sz w:val="20"/>
          <w:szCs w:val="20"/>
        </w:rPr>
      </w:pPr>
      <w:proofErr w:type="spellStart"/>
      <w:r w:rsidRPr="00E9347B">
        <w:rPr>
          <w:rFonts w:ascii="Times New Roman" w:hAnsi="Times New Roman" w:cs="Times New Roman"/>
          <w:sz w:val="20"/>
          <w:szCs w:val="20"/>
        </w:rPr>
        <w:t>img_channels</w:t>
      </w:r>
      <w:proofErr w:type="spellEnd"/>
      <w:r w:rsidRPr="00E9347B">
        <w:rPr>
          <w:rFonts w:ascii="Times New Roman" w:hAnsi="Times New Roman" w:cs="Times New Roman"/>
          <w:sz w:val="20"/>
          <w:szCs w:val="20"/>
        </w:rPr>
        <w:t>: 1</w:t>
      </w:r>
    </w:p>
    <w:p w14:paraId="29ADD60D" w14:textId="77777777" w:rsidR="009C40B5" w:rsidRPr="00E9347B" w:rsidRDefault="009C40B5" w:rsidP="009C40B5">
      <w:pPr>
        <w:spacing w:line="360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E9347B">
        <w:rPr>
          <w:rFonts w:ascii="Times New Roman" w:hAnsi="Times New Roman" w:cs="Times New Roman"/>
          <w:sz w:val="20"/>
          <w:szCs w:val="20"/>
        </w:rPr>
        <w:t>batch_size:8</w:t>
      </w:r>
    </w:p>
    <w:p w14:paraId="0CF97EE0" w14:textId="77777777" w:rsidR="009C40B5" w:rsidRPr="00E9347B" w:rsidRDefault="009C40B5" w:rsidP="009C40B5">
      <w:pPr>
        <w:spacing w:line="360" w:lineRule="auto"/>
        <w:ind w:firstLine="420"/>
        <w:rPr>
          <w:rFonts w:ascii="Times New Roman" w:hAnsi="Times New Roman" w:cs="Times New Roman"/>
          <w:sz w:val="20"/>
          <w:szCs w:val="20"/>
        </w:rPr>
      </w:pPr>
      <w:proofErr w:type="spellStart"/>
      <w:r w:rsidRPr="00E9347B">
        <w:rPr>
          <w:rFonts w:ascii="Times New Roman" w:hAnsi="Times New Roman" w:cs="Times New Roman"/>
          <w:sz w:val="20"/>
          <w:szCs w:val="20"/>
        </w:rPr>
        <w:t>learning_rate</w:t>
      </w:r>
      <w:proofErr w:type="spellEnd"/>
      <w:r w:rsidRPr="00E9347B">
        <w:rPr>
          <w:rFonts w:ascii="Times New Roman" w:hAnsi="Times New Roman" w:cs="Times New Roman"/>
          <w:sz w:val="20"/>
          <w:szCs w:val="20"/>
        </w:rPr>
        <w:t>: 0.001</w:t>
      </w:r>
    </w:p>
    <w:p w14:paraId="5A851C28" w14:textId="77777777" w:rsidR="009C40B5" w:rsidRPr="00E9347B" w:rsidRDefault="009C40B5" w:rsidP="009C40B5">
      <w:pPr>
        <w:spacing w:line="360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E9347B">
        <w:rPr>
          <w:rFonts w:ascii="Times New Roman" w:hAnsi="Times New Roman" w:cs="Times New Roman"/>
          <w:sz w:val="20"/>
          <w:szCs w:val="20"/>
        </w:rPr>
        <w:t>weights', default</w:t>
      </w:r>
      <w:proofErr w:type="gramStart"/>
      <w:r w:rsidRPr="00E9347B">
        <w:rPr>
          <w:rFonts w:ascii="Times New Roman" w:hAnsi="Times New Roman" w:cs="Times New Roman"/>
          <w:sz w:val="20"/>
          <w:szCs w:val="20"/>
        </w:rPr>
        <w:t>=[</w:t>
      </w:r>
      <w:proofErr w:type="gramEnd"/>
      <w:r w:rsidRPr="00E9347B">
        <w:rPr>
          <w:rFonts w:ascii="Times New Roman" w:hAnsi="Times New Roman" w:cs="Times New Roman"/>
          <w:sz w:val="20"/>
          <w:szCs w:val="20"/>
        </w:rPr>
        <w:t xml:space="preserve">1, 4],  </w:t>
      </w:r>
    </w:p>
    <w:p w14:paraId="3F9620FE" w14:textId="77777777" w:rsidR="009C40B5" w:rsidRPr="00E9347B" w:rsidRDefault="009C40B5" w:rsidP="009C40B5">
      <w:pPr>
        <w:spacing w:line="360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E9347B">
        <w:rPr>
          <w:rFonts w:ascii="Times New Roman" w:hAnsi="Times New Roman" w:cs="Times New Roman"/>
          <w:sz w:val="20"/>
          <w:szCs w:val="20"/>
        </w:rPr>
        <w:t xml:space="preserve">loss = </w:t>
      </w:r>
      <w:proofErr w:type="spellStart"/>
      <w:r w:rsidRPr="00E9347B">
        <w:rPr>
          <w:rFonts w:ascii="Times New Roman" w:hAnsi="Times New Roman" w:cs="Times New Roman"/>
          <w:sz w:val="20"/>
          <w:szCs w:val="20"/>
        </w:rPr>
        <w:t>weighted_softmax_cross_entropy_</w:t>
      </w:r>
      <w:proofErr w:type="gramStart"/>
      <w:r w:rsidRPr="00E9347B">
        <w:rPr>
          <w:rFonts w:ascii="Times New Roman" w:hAnsi="Times New Roman" w:cs="Times New Roman"/>
          <w:sz w:val="20"/>
          <w:szCs w:val="20"/>
        </w:rPr>
        <w:t>loss</w:t>
      </w:r>
      <w:proofErr w:type="spellEnd"/>
      <w:r w:rsidRPr="00E9347B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E9347B">
        <w:rPr>
          <w:rFonts w:ascii="Times New Roman" w:hAnsi="Times New Roman" w:cs="Times New Roman"/>
          <w:sz w:val="20"/>
          <w:szCs w:val="20"/>
        </w:rPr>
        <w:t xml:space="preserve">preds, labels, weights, </w:t>
      </w:r>
      <w:proofErr w:type="spellStart"/>
      <w:r w:rsidRPr="00E9347B">
        <w:rPr>
          <w:rFonts w:ascii="Times New Roman" w:hAnsi="Times New Roman" w:cs="Times New Roman"/>
          <w:sz w:val="20"/>
          <w:szCs w:val="20"/>
        </w:rPr>
        <w:t>n_cls</w:t>
      </w:r>
      <w:proofErr w:type="spellEnd"/>
      <w:r w:rsidRPr="00E9347B">
        <w:rPr>
          <w:rFonts w:ascii="Times New Roman" w:hAnsi="Times New Roman" w:cs="Times New Roman"/>
          <w:sz w:val="20"/>
          <w:szCs w:val="20"/>
        </w:rPr>
        <w:t>)</w:t>
      </w:r>
    </w:p>
    <w:p w14:paraId="7D7C90C7" w14:textId="77777777" w:rsidR="009C40B5" w:rsidRPr="00E9347B" w:rsidRDefault="009C40B5" w:rsidP="009C40B5">
      <w:pPr>
        <w:spacing w:line="360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E9347B">
        <w:rPr>
          <w:rFonts w:ascii="Times New Roman" w:hAnsi="Times New Roman" w:cs="Times New Roman"/>
          <w:sz w:val="20"/>
          <w:szCs w:val="20"/>
        </w:rPr>
        <w:t xml:space="preserve">optimizer = </w:t>
      </w:r>
      <w:proofErr w:type="gramStart"/>
      <w:r w:rsidRPr="00E9347B">
        <w:rPr>
          <w:rFonts w:ascii="Times New Roman" w:hAnsi="Times New Roman" w:cs="Times New Roman"/>
          <w:sz w:val="20"/>
          <w:szCs w:val="20"/>
        </w:rPr>
        <w:t>tf.compat</w:t>
      </w:r>
      <w:proofErr w:type="gramEnd"/>
      <w:r w:rsidRPr="00E9347B">
        <w:rPr>
          <w:rFonts w:ascii="Times New Roman" w:hAnsi="Times New Roman" w:cs="Times New Roman"/>
          <w:sz w:val="20"/>
          <w:szCs w:val="20"/>
        </w:rPr>
        <w:t>.v1.train.AdamOptimizer(</w:t>
      </w:r>
      <w:proofErr w:type="spellStart"/>
      <w:r w:rsidRPr="00E9347B">
        <w:rPr>
          <w:rFonts w:ascii="Times New Roman" w:hAnsi="Times New Roman" w:cs="Times New Roman"/>
          <w:sz w:val="20"/>
          <w:szCs w:val="20"/>
        </w:rPr>
        <w:t>learning_rate</w:t>
      </w:r>
      <w:proofErr w:type="spellEnd"/>
      <w:r w:rsidRPr="00E9347B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Pr="00E9347B">
        <w:rPr>
          <w:rFonts w:ascii="Times New Roman" w:hAnsi="Times New Roman" w:cs="Times New Roman"/>
          <w:sz w:val="20"/>
          <w:szCs w:val="20"/>
        </w:rPr>
        <w:t>learning_rate</w:t>
      </w:r>
      <w:proofErr w:type="spellEnd"/>
      <w:r w:rsidRPr="00E9347B">
        <w:rPr>
          <w:rFonts w:ascii="Times New Roman" w:hAnsi="Times New Roman" w:cs="Times New Roman"/>
          <w:sz w:val="20"/>
          <w:szCs w:val="20"/>
        </w:rPr>
        <w:t>,</w:t>
      </w:r>
    </w:p>
    <w:p w14:paraId="2ECB20B3" w14:textId="77777777" w:rsidR="009C40B5" w:rsidRPr="00E9347B" w:rsidRDefault="009C40B5" w:rsidP="009C40B5">
      <w:pPr>
        <w:spacing w:line="360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E9347B">
        <w:rPr>
          <w:rFonts w:ascii="Times New Roman" w:hAnsi="Times New Roman" w:cs="Times New Roman"/>
          <w:sz w:val="20"/>
          <w:szCs w:val="20"/>
        </w:rPr>
        <w:t xml:space="preserve">                                             beta1=0.9, beta2=0.999,</w:t>
      </w:r>
    </w:p>
    <w:p w14:paraId="41B236FD" w14:textId="77777777" w:rsidR="009C40B5" w:rsidRPr="00E9347B" w:rsidRDefault="009C40B5" w:rsidP="009C40B5">
      <w:pPr>
        <w:spacing w:line="360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E9347B">
        <w:rPr>
          <w:rFonts w:ascii="Times New Roman" w:hAnsi="Times New Roman" w:cs="Times New Roman"/>
          <w:sz w:val="20"/>
          <w:szCs w:val="20"/>
        </w:rPr>
        <w:t xml:space="preserve">                                             epsilon=1e-08,</w:t>
      </w:r>
    </w:p>
    <w:p w14:paraId="6CF45815" w14:textId="77777777" w:rsidR="009C40B5" w:rsidRPr="00E9347B" w:rsidRDefault="009C40B5" w:rsidP="009C40B5">
      <w:pPr>
        <w:spacing w:line="360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E9347B">
        <w:rPr>
          <w:rFonts w:ascii="Times New Roman" w:hAnsi="Times New Roman" w:cs="Times New Roman"/>
          <w:sz w:val="20"/>
          <w:szCs w:val="20"/>
        </w:rPr>
        <w:t xml:space="preserve">                                             </w:t>
      </w:r>
      <w:proofErr w:type="spellStart"/>
      <w:r w:rsidRPr="00E9347B">
        <w:rPr>
          <w:rFonts w:ascii="Times New Roman" w:hAnsi="Times New Roman" w:cs="Times New Roman"/>
          <w:sz w:val="20"/>
          <w:szCs w:val="20"/>
        </w:rPr>
        <w:t>use_locking</w:t>
      </w:r>
      <w:proofErr w:type="spellEnd"/>
      <w:r w:rsidRPr="00E9347B">
        <w:rPr>
          <w:rFonts w:ascii="Times New Roman" w:hAnsi="Times New Roman" w:cs="Times New Roman"/>
          <w:sz w:val="20"/>
          <w:szCs w:val="20"/>
        </w:rPr>
        <w:t>=False,</w:t>
      </w:r>
    </w:p>
    <w:p w14:paraId="74E4051A" w14:textId="77777777" w:rsidR="009C40B5" w:rsidRPr="00E9347B" w:rsidRDefault="009C40B5" w:rsidP="009C40B5">
      <w:pPr>
        <w:spacing w:line="360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E9347B">
        <w:rPr>
          <w:rFonts w:ascii="Times New Roman" w:hAnsi="Times New Roman" w:cs="Times New Roman"/>
          <w:sz w:val="20"/>
          <w:szCs w:val="20"/>
        </w:rPr>
        <w:t xml:space="preserve">                                             name='Adam'</w:t>
      </w:r>
      <w:proofErr w:type="gramStart"/>
      <w:r w:rsidRPr="00E9347B">
        <w:rPr>
          <w:rFonts w:ascii="Times New Roman" w:hAnsi="Times New Roman" w:cs="Times New Roman"/>
          <w:sz w:val="20"/>
          <w:szCs w:val="20"/>
        </w:rPr>
        <w:t>).minimize</w:t>
      </w:r>
      <w:proofErr w:type="gramEnd"/>
      <w:r w:rsidRPr="00E9347B">
        <w:rPr>
          <w:rFonts w:ascii="Times New Roman" w:hAnsi="Times New Roman" w:cs="Times New Roman"/>
          <w:sz w:val="20"/>
          <w:szCs w:val="20"/>
        </w:rPr>
        <w:t>(loss)</w:t>
      </w:r>
    </w:p>
    <w:p w14:paraId="6AA4B0CD" w14:textId="77777777" w:rsidR="009C40B5" w:rsidRPr="00E9347B" w:rsidRDefault="009C40B5" w:rsidP="009C40B5">
      <w:pPr>
        <w:pStyle w:val="2"/>
        <w:rPr>
          <w:rFonts w:ascii="Times New Roman" w:hAnsi="Times New Roman" w:cs="Times New Roman"/>
          <w:sz w:val="24"/>
        </w:rPr>
      </w:pPr>
      <w:r w:rsidRPr="00E9347B">
        <w:rPr>
          <w:rFonts w:ascii="Times New Roman" w:hAnsi="Times New Roman" w:cs="Times New Roman"/>
          <w:sz w:val="24"/>
        </w:rPr>
        <w:lastRenderedPageBreak/>
        <w:t>Preprocessing details</w:t>
      </w:r>
    </w:p>
    <w:p w14:paraId="4B1F9A23" w14:textId="77777777" w:rsidR="009C40B5" w:rsidRPr="00E9347B" w:rsidRDefault="009C40B5" w:rsidP="009C40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9347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114300" distR="114300" wp14:anchorId="59407653" wp14:editId="19083FAC">
            <wp:extent cx="5219700" cy="5212080"/>
            <wp:effectExtent l="0" t="0" r="7620" b="0"/>
            <wp:docPr id="220" name="图片 10" descr="686423518adbac6c6aaaf3ca9763b4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686423518adbac6c6aaaf3ca9763b4c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5212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691F9D" w14:textId="77777777" w:rsidR="009C40B5" w:rsidRPr="00E9347B" w:rsidRDefault="009C40B5" w:rsidP="009C40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9347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114300" distR="114300" wp14:anchorId="6C7F6413" wp14:editId="6E2F2EC0">
            <wp:extent cx="4000500" cy="1821180"/>
            <wp:effectExtent l="0" t="0" r="7620" b="7620"/>
            <wp:docPr id="221" name="图片 11" descr="bcb897646724e5a435ca1af1916f27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bcb897646724e5a435ca1af1916f27b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000500" cy="1821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E76EA" w14:textId="77777777" w:rsidR="009C40B5" w:rsidRPr="00E9347B" w:rsidRDefault="009C40B5" w:rsidP="009C40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9347B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114300" distR="114300" wp14:anchorId="232173B6" wp14:editId="5560DF9D">
            <wp:extent cx="5268595" cy="1571625"/>
            <wp:effectExtent l="0" t="0" r="4445" b="13335"/>
            <wp:docPr id="222" name="图片 12" descr="b424c96cf16c16006f10938dbf5a6f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b424c96cf16c16006f10938dbf5a6f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571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54E7A5" w14:textId="77777777" w:rsidR="009C40B5" w:rsidRPr="00E9347B" w:rsidRDefault="009C40B5" w:rsidP="009C40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9347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114300" distR="114300" wp14:anchorId="006F635B" wp14:editId="4C433AF4">
            <wp:extent cx="5273675" cy="1544955"/>
            <wp:effectExtent l="0" t="0" r="14605" b="9525"/>
            <wp:docPr id="223" name="图片 13" descr="8b63685cdfbb34c4fe219dd02da9eb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8b63685cdfbb34c4fe219dd02da9eb5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544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3AF1FA" w14:textId="42448BF3" w:rsidR="008B0EE0" w:rsidRPr="00E9347B" w:rsidRDefault="009C40B5" w:rsidP="008D1F9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9347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114300" distR="114300" wp14:anchorId="4A397284" wp14:editId="18EB0906">
            <wp:extent cx="4572000" cy="2560320"/>
            <wp:effectExtent l="0" t="0" r="0" b="0"/>
            <wp:docPr id="224" name="图片 14" descr="e17bdaa404598cae16a4edefc0f2a9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e17bdaa404598cae16a4edefc0f2a9c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07864C" w14:textId="77777777" w:rsidR="00F11358" w:rsidRPr="00E9347B" w:rsidRDefault="00F11358" w:rsidP="008D1F9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F11358" w:rsidRPr="00E9347B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BD0169" w14:textId="77777777" w:rsidR="00CC1376" w:rsidRDefault="00CC1376" w:rsidP="009C40B5">
      <w:r>
        <w:separator/>
      </w:r>
    </w:p>
  </w:endnote>
  <w:endnote w:type="continuationSeparator" w:id="0">
    <w:p w14:paraId="4C088EED" w14:textId="77777777" w:rsidR="00CC1376" w:rsidRDefault="00CC1376" w:rsidP="009C40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52E9FB" w14:textId="77777777" w:rsidR="00CC1376" w:rsidRDefault="00CC1376" w:rsidP="009C40B5">
      <w:r>
        <w:separator/>
      </w:r>
    </w:p>
  </w:footnote>
  <w:footnote w:type="continuationSeparator" w:id="0">
    <w:p w14:paraId="05EEB215" w14:textId="77777777" w:rsidR="00CC1376" w:rsidRDefault="00CC1376" w:rsidP="009C40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0865B"/>
    <w:multiLevelType w:val="singleLevel"/>
    <w:tmpl w:val="0A10865B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1" w15:restartNumberingAfterBreak="0">
    <w:nsid w:val="5D6BE7F8"/>
    <w:multiLevelType w:val="singleLevel"/>
    <w:tmpl w:val="5D6BE7F8"/>
    <w:lvl w:ilvl="0">
      <w:start w:val="1"/>
      <w:numFmt w:val="decimal"/>
      <w:suff w:val="space"/>
      <w:lvlText w:val="(%1)"/>
      <w:lvlJc w:val="left"/>
    </w:lvl>
  </w:abstractNum>
  <w:num w:numId="1" w16cid:durableId="197476700">
    <w:abstractNumId w:val="0"/>
  </w:num>
  <w:num w:numId="2" w16cid:durableId="9104577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DF0"/>
    <w:rsid w:val="00486908"/>
    <w:rsid w:val="00617DF0"/>
    <w:rsid w:val="008B0EE0"/>
    <w:rsid w:val="008D1F99"/>
    <w:rsid w:val="009922EA"/>
    <w:rsid w:val="009C40B5"/>
    <w:rsid w:val="00A50947"/>
    <w:rsid w:val="00AF11F4"/>
    <w:rsid w:val="00CC1376"/>
    <w:rsid w:val="00E9347B"/>
    <w:rsid w:val="00F11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6F19B1"/>
  <w15:chartTrackingRefBased/>
  <w15:docId w15:val="{C928CE26-CAF2-427B-9006-74AF8BE7D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40B5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9C40B5"/>
    <w:pPr>
      <w:keepNext/>
      <w:keepLines/>
      <w:spacing w:before="340" w:after="330" w:line="576" w:lineRule="auto"/>
      <w:outlineLvl w:val="0"/>
    </w:pPr>
    <w:rPr>
      <w:b/>
      <w:kern w:val="44"/>
      <w:sz w:val="44"/>
      <w:szCs w:val="24"/>
    </w:rPr>
  </w:style>
  <w:style w:type="paragraph" w:styleId="2">
    <w:name w:val="heading 2"/>
    <w:basedOn w:val="a"/>
    <w:next w:val="a"/>
    <w:link w:val="20"/>
    <w:unhideWhenUsed/>
    <w:qFormat/>
    <w:rsid w:val="009C40B5"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40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40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40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40B5"/>
    <w:rPr>
      <w:sz w:val="18"/>
      <w:szCs w:val="18"/>
    </w:rPr>
  </w:style>
  <w:style w:type="character" w:customStyle="1" w:styleId="10">
    <w:name w:val="标题 1 字符"/>
    <w:basedOn w:val="a0"/>
    <w:link w:val="1"/>
    <w:rsid w:val="009C40B5"/>
    <w:rPr>
      <w:b/>
      <w:kern w:val="44"/>
      <w:sz w:val="44"/>
      <w:szCs w:val="24"/>
    </w:rPr>
  </w:style>
  <w:style w:type="character" w:customStyle="1" w:styleId="20">
    <w:name w:val="标题 2 字符"/>
    <w:basedOn w:val="a0"/>
    <w:link w:val="2"/>
    <w:rsid w:val="009C40B5"/>
    <w:rPr>
      <w:rFonts w:ascii="Arial" w:eastAsia="黑体" w:hAnsi="Arial"/>
      <w:b/>
      <w:sz w:val="32"/>
      <w:szCs w:val="24"/>
    </w:rPr>
  </w:style>
  <w:style w:type="character" w:styleId="a7">
    <w:name w:val="line number"/>
    <w:basedOn w:val="a0"/>
    <w:uiPriority w:val="99"/>
    <w:semiHidden/>
    <w:unhideWhenUsed/>
    <w:rsid w:val="009C40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268</Words>
  <Characters>1530</Characters>
  <Application>Microsoft Office Word</Application>
  <DocSecurity>0</DocSecurity>
  <Lines>12</Lines>
  <Paragraphs>3</Paragraphs>
  <ScaleCrop>false</ScaleCrop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东冬</dc:creator>
  <cp:keywords/>
  <dc:description/>
  <cp:lastModifiedBy>东冬 汪</cp:lastModifiedBy>
  <cp:revision>8</cp:revision>
  <dcterms:created xsi:type="dcterms:W3CDTF">2023-03-23T15:44:00Z</dcterms:created>
  <dcterms:modified xsi:type="dcterms:W3CDTF">2023-07-29T13:01:00Z</dcterms:modified>
</cp:coreProperties>
</file>